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595DEA63" w14:textId="77777777" w:rsidTr="00803159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6C9B341" w14:textId="77777777" w:rsidR="00D8602F" w:rsidRPr="00206DB5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eastAsia="zh-CN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2EE7C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239D3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F7D4A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4B0B00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A2BFD7D" w14:textId="77777777" w:rsidTr="00803159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F5BCB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6AAA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CA1A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2793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1A60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1136488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A88A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C93A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D0B1B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3F831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94E49D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5988AFD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0474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0463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59EE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2BF8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BE778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FCE2E1" w14:textId="61C6EFFF" w:rsidR="00D8602F" w:rsidRPr="008469D3" w:rsidRDefault="00943797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age</w:t>
            </w:r>
            <w:r w:rsidR="003C4B8F"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</w:tc>
      </w:tr>
      <w:tr w:rsidR="00D8602F" w:rsidRPr="008469D3" w14:paraId="42C58683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18B6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2599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83ED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32F9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87CCB8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77778F1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C616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6D12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6989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BEE8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F87A44" w14:textId="7091BA8F" w:rsidR="00D8602F" w:rsidRPr="008469D3" w:rsidRDefault="00943797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14:paraId="219B7C5C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6781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D299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5A5F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01A2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B1C33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536DE85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FEAB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0C75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F9C4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FCF6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7CF7B0" w14:textId="0B764384" w:rsidR="00D8602F" w:rsidRPr="008469D3" w:rsidRDefault="00943797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14:paraId="4003892D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038E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79CE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A4F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BAC3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E9663A" w14:textId="14BCD4CA" w:rsidR="00D8602F" w:rsidRPr="008469D3" w:rsidRDefault="00E664F5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D8602F" w:rsidRPr="008469D3" w14:paraId="5AFE7A58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B24F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9FC3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2675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7938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7C7E1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C7708BB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A866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6394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328A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F0FA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CBA49D" w14:textId="319EF0C3" w:rsidR="00D8602F" w:rsidRPr="008469D3" w:rsidRDefault="00DE7FD3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14:paraId="698844F1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96C4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07CD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E09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774A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6F4A76" w14:textId="57A368D8" w:rsidR="00D8602F" w:rsidRPr="008469D3" w:rsidRDefault="00E83878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14:paraId="2C073614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C9B4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227D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25D2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1A3D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B5F1BA" w14:textId="094C2C3A" w:rsidR="00D8602F" w:rsidRPr="008469D3" w:rsidRDefault="00E83878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14:paraId="2F2C6A9C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B258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E72E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E257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41A321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1C0659" w14:textId="1658DC59" w:rsidR="00D8602F" w:rsidRPr="008469D3" w:rsidRDefault="00E83878" w:rsidP="00D8602F">
            <w:pPr>
              <w:tabs>
                <w:tab w:val="left" w:pos="527"/>
              </w:tabs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14:paraId="1FFC942F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02BA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ADA3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5D74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3C8B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CED635" w14:textId="08CDF50C" w:rsidR="00D8602F" w:rsidRPr="008469D3" w:rsidRDefault="00E83878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age 4</w:t>
            </w:r>
          </w:p>
        </w:tc>
      </w:tr>
      <w:tr w:rsidR="00D8602F" w:rsidRPr="008469D3" w14:paraId="7C570272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CD9C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F020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1D07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A565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432E61" w14:textId="27DC7E79" w:rsidR="00D8602F" w:rsidRPr="008469D3" w:rsidRDefault="004E09B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3C4B8F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-5</w:t>
            </w:r>
          </w:p>
        </w:tc>
      </w:tr>
      <w:tr w:rsidR="00D8602F" w:rsidRPr="008469D3" w14:paraId="599E0C8D" w14:textId="77777777" w:rsidTr="00C94D1B">
        <w:trPr>
          <w:trHeight w:val="281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05CC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9616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EDBB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8C2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DEEC7" w14:textId="1CF906FC" w:rsidR="00D8602F" w:rsidRPr="008469D3" w:rsidRDefault="009E212F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3C4B8F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451D13B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5469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5753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1A3B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7790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E3416D" w14:textId="3E2A5756" w:rsidR="00D8602F" w:rsidRPr="008469D3" w:rsidRDefault="009E212F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NA</w:t>
            </w:r>
          </w:p>
        </w:tc>
      </w:tr>
      <w:tr w:rsidR="00D8602F" w:rsidRPr="008469D3" w14:paraId="094B0912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D4AE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2739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E1C6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931D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E932B5" w14:textId="6638CF53" w:rsidR="00D8602F" w:rsidRPr="008469D3" w:rsidRDefault="009E212F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0C5B4B6A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A7BD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2449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34C5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94B5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F703D8" w14:textId="0FF4A6D8" w:rsidR="00D8602F" w:rsidRPr="008469D3" w:rsidRDefault="009E212F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3C4B8F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901EEEE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68E2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B6A2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8835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7D18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0ECE02" w14:textId="49FE1A9A" w:rsidR="00D8602F" w:rsidRPr="008469D3" w:rsidRDefault="009E212F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3C4B8F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803159" w:rsidRPr="008469D3" w14:paraId="795BBA13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37EFE3" w14:textId="77777777" w:rsidR="00803159" w:rsidRPr="008469D3" w:rsidDel="0039653F" w:rsidRDefault="00803159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FA9F9E" w14:textId="77777777" w:rsidR="00803159" w:rsidRPr="008469D3" w:rsidDel="0039653F" w:rsidRDefault="00803159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CA6D88" w14:textId="77777777" w:rsidR="00803159" w:rsidRPr="0046212E" w:rsidRDefault="00803159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D8BB12" w14:textId="77777777" w:rsidR="00803159" w:rsidRPr="008469D3" w:rsidRDefault="00803159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8D7204" w14:textId="64A46D7B" w:rsidR="00803159" w:rsidRPr="008469D3" w:rsidRDefault="00803159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3C4B8F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2B0926" w:rsidRPr="008469D3" w14:paraId="6D76CBF9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FE54B3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044327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90E6C4" w14:textId="77777777" w:rsidR="002B0926" w:rsidRPr="0046212E" w:rsidRDefault="002B092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F1BE80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261169" w14:textId="06C62617" w:rsidR="002B0926" w:rsidRPr="008469D3" w:rsidRDefault="00C94D1B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3C4B8F"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2B0926" w:rsidRPr="008469D3" w14:paraId="55FA8247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7BFFB4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0D53C4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534298" w14:textId="77777777" w:rsidR="002B0926" w:rsidRPr="0046212E" w:rsidRDefault="002B092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2EB5FF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08C1AA" w14:textId="16BBE1C2" w:rsidR="002B0926" w:rsidRPr="008469D3" w:rsidRDefault="002B092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2B0926" w:rsidRPr="008469D3" w14:paraId="6F627BA3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64D0BD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A88833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7DE671" w14:textId="77777777" w:rsidR="002B0926" w:rsidRPr="0046212E" w:rsidRDefault="002B092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FE55B0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2A3C93" w14:textId="017660E0" w:rsidR="002B0926" w:rsidRPr="008469D3" w:rsidRDefault="003C4B8F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2B0926" w:rsidRPr="008469D3" w14:paraId="2FF3C7D4" w14:textId="77777777" w:rsidTr="00803159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2E0AD0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619351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5D8EC0" w14:textId="77777777" w:rsidR="002B0926" w:rsidRPr="0046212E" w:rsidRDefault="002B092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3A2D32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E4C203" w14:textId="1CA0E0C5" w:rsidR="002B0926" w:rsidRPr="008469D3" w:rsidRDefault="002B092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NA</w:t>
            </w:r>
          </w:p>
        </w:tc>
      </w:tr>
      <w:tr w:rsidR="002B0926" w:rsidRPr="008469D3" w14:paraId="32E4B737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45E895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F86A6E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17D0AE" w14:textId="77777777" w:rsidR="002B0926" w:rsidRPr="0046212E" w:rsidRDefault="002B092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AD916E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B10A4B" w14:textId="2A11E5C6" w:rsidR="002B0926" w:rsidRPr="008469D3" w:rsidRDefault="002B0926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5-</w:t>
            </w:r>
            <w:r w:rsidR="003C4B8F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2B0926" w:rsidRPr="008469D3" w14:paraId="25F23789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5575E7" w14:textId="77777777" w:rsidR="002B0926" w:rsidRPr="008469D3" w:rsidRDefault="002B0926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98C5E1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EC33F6" w14:textId="77777777" w:rsidR="002B0926" w:rsidRPr="0046212E" w:rsidRDefault="002B092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923B6F" w14:textId="77777777" w:rsidR="002B0926" w:rsidRPr="008469D3" w:rsidRDefault="002B0926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FEEDB6" w14:textId="77777777" w:rsidR="002B0926" w:rsidRPr="008469D3" w:rsidRDefault="002B0926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22213" w:rsidRPr="008469D3" w14:paraId="5F80653C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494322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A14A51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ACCC87" w14:textId="77777777" w:rsidR="00522213" w:rsidRPr="0046212E" w:rsidRDefault="0052221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2F65B5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5DA499" w14:textId="244B855A" w:rsidR="00522213" w:rsidRPr="008469D3" w:rsidRDefault="00BE59BE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3C4B8F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522213">
              <w:rPr>
                <w:rFonts w:cstheme="minorHAnsi" w:hint="eastAsia"/>
                <w:color w:val="000000" w:themeColor="text1"/>
                <w:sz w:val="18"/>
                <w:lang w:val="en-GB"/>
              </w:rPr>
              <w:t>, Figure 1</w:t>
            </w:r>
          </w:p>
        </w:tc>
      </w:tr>
      <w:tr w:rsidR="00522213" w:rsidRPr="008469D3" w14:paraId="652A8FEA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B89F1D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BD0017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B9430D" w14:textId="77777777" w:rsidR="00522213" w:rsidRPr="0046212E" w:rsidRDefault="0052221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4E3B9D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51D379" w14:textId="70A62300" w:rsidR="00522213" w:rsidRPr="008469D3" w:rsidRDefault="00BE59B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 w:hint="eastAsia"/>
                <w:color w:val="000000" w:themeColor="text1"/>
                <w:sz w:val="18"/>
              </w:rPr>
              <w:t xml:space="preserve">Page </w:t>
            </w:r>
            <w:r w:rsidR="003C4B8F">
              <w:rPr>
                <w:rFonts w:cstheme="minorHAnsi"/>
                <w:color w:val="000000" w:themeColor="text1"/>
                <w:sz w:val="18"/>
              </w:rPr>
              <w:t>8-9</w:t>
            </w:r>
            <w:r w:rsidR="00522213">
              <w:rPr>
                <w:rFonts w:cstheme="minorHAnsi" w:hint="eastAsia"/>
                <w:color w:val="000000" w:themeColor="text1"/>
                <w:sz w:val="18"/>
              </w:rPr>
              <w:t>, Table 1, S</w:t>
            </w:r>
            <w:r w:rsidR="003C4B8F"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522213" w:rsidRPr="008469D3" w14:paraId="2CD1873F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DFDE5F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62BE9A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36D67D" w14:textId="77777777" w:rsidR="00522213" w:rsidRPr="0046212E" w:rsidRDefault="0052221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CF4A42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609F72" w14:textId="7DC71BDC" w:rsidR="00522213" w:rsidRPr="008469D3" w:rsidRDefault="0052221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522213" w:rsidRPr="008469D3" w14:paraId="5FACB823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3E4384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111AB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FFAA8F" w14:textId="77777777" w:rsidR="00522213" w:rsidRPr="0046212E" w:rsidRDefault="0052221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3EF6D5" w14:textId="77777777" w:rsidR="00522213" w:rsidRPr="008469D3" w:rsidRDefault="0052221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901CC7" w14:textId="2EF98ABB" w:rsidR="00522213" w:rsidRPr="008469D3" w:rsidRDefault="00522213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/>
              </w:rPr>
              <w:t xml:space="preserve">Page </w:t>
            </w:r>
            <w:r w:rsidR="003C4B8F">
              <w:rPr>
                <w:rFonts w:cstheme="minorHAnsi"/>
                <w:sz w:val="18"/>
                <w:lang w:val="en-GB"/>
              </w:rPr>
              <w:t>7-8</w:t>
            </w:r>
            <w:r>
              <w:rPr>
                <w:rFonts w:cstheme="minorHAnsi" w:hint="eastAsia"/>
                <w:sz w:val="18"/>
                <w:lang w:val="en-GB" w:eastAsia="zh-CN"/>
              </w:rPr>
              <w:t>, Table S</w:t>
            </w:r>
            <w:r w:rsidR="003C4B8F">
              <w:rPr>
                <w:rFonts w:cstheme="minorHAnsi"/>
                <w:sz w:val="18"/>
                <w:lang w:val="en-GB" w:eastAsia="zh-CN"/>
              </w:rPr>
              <w:t>1</w:t>
            </w:r>
          </w:p>
        </w:tc>
      </w:tr>
      <w:tr w:rsidR="00DF6FBA" w:rsidRPr="008469D3" w14:paraId="30688B40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20F940" w14:textId="77777777" w:rsidR="00DF6FBA" w:rsidRPr="008469D3" w:rsidRDefault="00DF6FBA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06BA42" w14:textId="77777777" w:rsidR="00DF6FBA" w:rsidRPr="008469D3" w:rsidRDefault="00DF6FBA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243DAE" w14:textId="77777777" w:rsidR="00DF6FBA" w:rsidRPr="0046212E" w:rsidRDefault="00DF6FBA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5F4445" w14:textId="77777777" w:rsidR="00DF6FBA" w:rsidRPr="008469D3" w:rsidRDefault="00DF6FBA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CAF6BD" w14:textId="182E0B7E" w:rsidR="00DF6FBA" w:rsidRPr="008469D3" w:rsidRDefault="00DF6FBA" w:rsidP="00D8602F">
            <w:pPr>
              <w:rPr>
                <w:rFonts w:cstheme="minorHAnsi" w:hint="eastAsia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3E54AF" w:rsidRPr="008469D3" w14:paraId="19E0104B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B2E0E1" w14:textId="77777777" w:rsidR="003E54AF" w:rsidRPr="008469D3" w:rsidRDefault="003E54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69EE48" w14:textId="77777777" w:rsidR="003E54AF" w:rsidRPr="008469D3" w:rsidRDefault="003E54A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E71221" w14:textId="77777777" w:rsidR="003E54AF" w:rsidRPr="0046212E" w:rsidRDefault="003E54A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AF4AE4" w14:textId="77777777" w:rsidR="003E54AF" w:rsidRPr="008469D3" w:rsidRDefault="003E54A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D8CA91" w14:textId="66CABAC0" w:rsidR="003E54AF" w:rsidRPr="008469D3" w:rsidRDefault="003E54AF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8-9</w:t>
            </w: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, Figure 3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,Table 2</w:t>
            </w:r>
          </w:p>
        </w:tc>
      </w:tr>
      <w:tr w:rsidR="00DE3DE2" w:rsidRPr="008469D3" w14:paraId="19D9D32E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DDCB36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C9B8C6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C25BD3" w14:textId="77777777" w:rsidR="00DE3DE2" w:rsidRPr="0046212E" w:rsidRDefault="00DE3DE2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9639A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7EDC65" w14:textId="07161C70" w:rsidR="00DE3DE2" w:rsidRPr="008469D3" w:rsidRDefault="00DE3DE2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8-9</w:t>
            </w:r>
            <w:r w:rsidR="003C4B8F">
              <w:rPr>
                <w:rFonts w:cstheme="minorHAnsi"/>
                <w:color w:val="000000" w:themeColor="text1"/>
                <w:sz w:val="18"/>
                <w:lang w:val="en-GB"/>
              </w:rPr>
              <w:t>, Figure 3, Table 2</w:t>
            </w:r>
          </w:p>
        </w:tc>
      </w:tr>
      <w:tr w:rsidR="00DE3DE2" w:rsidRPr="008469D3" w14:paraId="679D113F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873FEF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ACA4D0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3BBC77" w14:textId="77777777" w:rsidR="00DE3DE2" w:rsidRPr="0046212E" w:rsidRDefault="00DE3DE2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BA1991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739EBA" w14:textId="1B01C307" w:rsidR="00DE3DE2" w:rsidRPr="008469D3" w:rsidRDefault="00DE3D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E3DE2" w:rsidRPr="008469D3" w14:paraId="12F14C0D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AB8943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BD8DFB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FCAA53" w14:textId="77777777" w:rsidR="00DE3DE2" w:rsidRPr="0046212E" w:rsidRDefault="00DE3DE2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1F31AF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C1C00B" w14:textId="77777777" w:rsidR="00DE3DE2" w:rsidRPr="008469D3" w:rsidRDefault="00DE3DE2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E3DE2" w:rsidRPr="008469D3" w14:paraId="19AA3D11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FF5155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E01613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BBBBD4" w14:textId="77777777" w:rsidR="00DE3DE2" w:rsidRPr="0046212E" w:rsidRDefault="00DE3DE2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21A78E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25D005" w14:textId="11F34985" w:rsidR="00DE3DE2" w:rsidRPr="008469D3" w:rsidRDefault="00DE3DE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6738F3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E3DE2" w:rsidRPr="008469D3" w14:paraId="799001A7" w14:textId="77777777" w:rsidTr="00DE3DE2">
        <w:trPr>
          <w:trHeight w:val="281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F56235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C56B77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B87066" w14:textId="77777777" w:rsidR="00DE3DE2" w:rsidRPr="0046212E" w:rsidRDefault="00DE3DE2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BCCD6D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21964E" w14:textId="708C161F" w:rsidR="00DE3DE2" w:rsidRPr="008469D3" w:rsidRDefault="00DE3DE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6738F3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E3DE2" w:rsidRPr="008469D3" w14:paraId="5F7FCE71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9C6346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9934CC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8B2AB5" w14:textId="77777777" w:rsidR="00DE3DE2" w:rsidRPr="0046212E" w:rsidRDefault="00DE3DE2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F24F39" w14:textId="77777777" w:rsidR="00DE3DE2" w:rsidRPr="008469D3" w:rsidRDefault="00DE3DE2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D62616" w14:textId="77777777" w:rsidR="00DE3DE2" w:rsidRPr="008469D3" w:rsidRDefault="00DE3DE2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921F2" w:rsidRPr="008469D3" w14:paraId="75A55AF8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1FA496" w14:textId="77777777" w:rsidR="005921F2" w:rsidRPr="008469D3" w:rsidRDefault="005921F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F9D8AB" w14:textId="77777777" w:rsidR="005921F2" w:rsidRPr="008469D3" w:rsidRDefault="005921F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FA1195" w14:textId="77777777" w:rsidR="005921F2" w:rsidRPr="0046212E" w:rsidRDefault="005921F2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814578" w14:textId="77777777" w:rsidR="005921F2" w:rsidRPr="008469D3" w:rsidRDefault="005921F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52B2E1" w14:textId="26DC17EF" w:rsidR="005921F2" w:rsidRPr="008469D3" w:rsidRDefault="005921F2" w:rsidP="00D8602F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 xml:space="preserve">Page </w:t>
            </w:r>
            <w:r w:rsidR="00260F0C"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4</w:t>
            </w:r>
          </w:p>
        </w:tc>
      </w:tr>
      <w:tr w:rsidR="005921F2" w:rsidRPr="008469D3" w14:paraId="57A5F799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9FD866" w14:textId="77777777" w:rsidR="005921F2" w:rsidRPr="008469D3" w:rsidRDefault="005921F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3DA816" w14:textId="77777777" w:rsidR="005921F2" w:rsidRPr="008469D3" w:rsidRDefault="005921F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65FE1B" w14:textId="77777777" w:rsidR="005921F2" w:rsidRPr="0046212E" w:rsidRDefault="005921F2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D2086F" w14:textId="77777777" w:rsidR="005921F2" w:rsidRPr="008469D3" w:rsidRDefault="005921F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9A4DC3" w14:textId="64EE9455" w:rsidR="005921F2" w:rsidRPr="008469D3" w:rsidRDefault="00A2708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ublished (</w:t>
            </w: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 xml:space="preserve">BMJ Open: </w:t>
            </w:r>
            <w:r>
              <w:rPr>
                <w:rFonts w:cstheme="minorHAnsi"/>
                <w:color w:val="000000" w:themeColor="text1"/>
                <w:sz w:val="18"/>
              </w:rPr>
              <w:t>protocol for DIABA7)</w:t>
            </w:r>
          </w:p>
        </w:tc>
      </w:tr>
      <w:tr w:rsidR="005921F2" w:rsidRPr="008469D3" w14:paraId="043462D9" w14:textId="77777777" w:rsidTr="0080315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18868C" w14:textId="77777777" w:rsidR="005921F2" w:rsidRPr="008469D3" w:rsidRDefault="005921F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8EE53CB" w14:textId="77777777" w:rsidR="005921F2" w:rsidRPr="008469D3" w:rsidRDefault="005921F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A116FA9" w14:textId="77777777" w:rsidR="005921F2" w:rsidRPr="0046212E" w:rsidRDefault="005921F2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9F562DD" w14:textId="77777777" w:rsidR="005921F2" w:rsidRPr="008469D3" w:rsidRDefault="005921F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5DE822A" w14:textId="2EC70FCE" w:rsidR="005921F2" w:rsidRPr="008469D3" w:rsidRDefault="00260F0C" w:rsidP="00D8602F">
            <w:pPr>
              <w:rPr>
                <w:rFonts w:cstheme="minorHAnsi" w:hint="eastAsia"/>
                <w:color w:val="000000" w:themeColor="text1"/>
                <w:sz w:val="18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Page 14</w:t>
            </w:r>
          </w:p>
        </w:tc>
      </w:tr>
      <w:tr w:rsidR="005921F2" w:rsidRPr="005320D9" w14:paraId="003F296A" w14:textId="77777777" w:rsidTr="00803159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8C0CD49" w14:textId="77777777" w:rsidR="005921F2" w:rsidRPr="005320D9" w:rsidRDefault="005921F2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05B09" w14:textId="77777777" w:rsidR="005921F2" w:rsidRPr="005320D9" w:rsidRDefault="005921F2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1493B" w14:textId="77777777" w:rsidR="005921F2" w:rsidRPr="005320D9" w:rsidRDefault="005921F2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3118F" w14:textId="77777777" w:rsidR="005921F2" w:rsidRPr="005320D9" w:rsidRDefault="005921F2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56C78" w14:textId="77777777" w:rsidR="005921F2" w:rsidRPr="005320D9" w:rsidRDefault="005921F2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224779D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655152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C0D8D0B" w14:textId="2F5315FD" w:rsidR="0046668E" w:rsidRDefault="0084546B" w:rsidP="0046668E">
      <w:pPr>
        <w:rPr>
          <w:rStyle w:val="aff0"/>
        </w:rPr>
      </w:pPr>
      <w:r>
        <w:rPr>
          <w:sz w:val="28"/>
        </w:rPr>
        <w:br w:type="page"/>
      </w:r>
    </w:p>
    <w:p w14:paraId="0DA683E7" w14:textId="16E00923" w:rsidR="00411FEB" w:rsidRPr="00523AA2" w:rsidRDefault="007A297D" w:rsidP="00F31F82">
      <w:r>
        <w:rPr>
          <w:rStyle w:val="aff0"/>
        </w:rPr>
        <w:lastRenderedPageBreak/>
        <w:t>.</w:t>
      </w:r>
    </w:p>
    <w:sectPr w:rsidR="00411FEB" w:rsidRPr="00523AA2" w:rsidSect="00655152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E9C2B" w14:textId="77777777" w:rsidR="00655152" w:rsidRDefault="00655152" w:rsidP="00757FD1">
      <w:pPr>
        <w:spacing w:after="0" w:line="240" w:lineRule="auto"/>
      </w:pPr>
      <w:r>
        <w:separator/>
      </w:r>
    </w:p>
  </w:endnote>
  <w:endnote w:type="continuationSeparator" w:id="0">
    <w:p w14:paraId="675C99DB" w14:textId="77777777" w:rsidR="00655152" w:rsidRDefault="0065515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30161" w14:textId="77777777" w:rsidR="00306D8E" w:rsidRDefault="00306D8E">
    <w:pPr>
      <w:pStyle w:val="ad"/>
    </w:pPr>
    <w:r>
      <w:rPr>
        <w:noProof/>
        <w:lang w:eastAsia="zh-CN"/>
      </w:rPr>
      <w:drawing>
        <wp:inline distT="0" distB="0" distL="0" distR="0" wp14:anchorId="6D9371CC" wp14:editId="4C81905D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4327F" w14:textId="77777777" w:rsidR="00655152" w:rsidRDefault="00655152" w:rsidP="00757FD1">
      <w:pPr>
        <w:spacing w:after="0" w:line="240" w:lineRule="auto"/>
      </w:pPr>
      <w:r>
        <w:separator/>
      </w:r>
    </w:p>
  </w:footnote>
  <w:footnote w:type="continuationSeparator" w:id="0">
    <w:p w14:paraId="16CD340B" w14:textId="77777777" w:rsidR="00655152" w:rsidRDefault="0065515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516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668BB"/>
    <w:rsid w:val="00070D8C"/>
    <w:rsid w:val="000828BB"/>
    <w:rsid w:val="000855F2"/>
    <w:rsid w:val="000B01E8"/>
    <w:rsid w:val="000B641C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C4655"/>
    <w:rsid w:val="001D419D"/>
    <w:rsid w:val="001E19DC"/>
    <w:rsid w:val="001E4D1F"/>
    <w:rsid w:val="001F0C5A"/>
    <w:rsid w:val="001F56D5"/>
    <w:rsid w:val="00206DB5"/>
    <w:rsid w:val="0022549C"/>
    <w:rsid w:val="00233AF8"/>
    <w:rsid w:val="002434E1"/>
    <w:rsid w:val="0025102C"/>
    <w:rsid w:val="00260F0C"/>
    <w:rsid w:val="0029070C"/>
    <w:rsid w:val="002A0EDF"/>
    <w:rsid w:val="002B0926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4B8F"/>
    <w:rsid w:val="003C5973"/>
    <w:rsid w:val="003D227B"/>
    <w:rsid w:val="003D4562"/>
    <w:rsid w:val="003E54AF"/>
    <w:rsid w:val="0040769C"/>
    <w:rsid w:val="00411FEB"/>
    <w:rsid w:val="004228A5"/>
    <w:rsid w:val="00431C4E"/>
    <w:rsid w:val="004378AC"/>
    <w:rsid w:val="0045755E"/>
    <w:rsid w:val="0046212E"/>
    <w:rsid w:val="0046668E"/>
    <w:rsid w:val="0046708E"/>
    <w:rsid w:val="0048337A"/>
    <w:rsid w:val="004B4880"/>
    <w:rsid w:val="004B4D5C"/>
    <w:rsid w:val="004C1583"/>
    <w:rsid w:val="004D5338"/>
    <w:rsid w:val="004E09B2"/>
    <w:rsid w:val="004F469C"/>
    <w:rsid w:val="00506083"/>
    <w:rsid w:val="00510595"/>
    <w:rsid w:val="00522213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921F2"/>
    <w:rsid w:val="005A18FF"/>
    <w:rsid w:val="00637958"/>
    <w:rsid w:val="00641E60"/>
    <w:rsid w:val="00650885"/>
    <w:rsid w:val="00655152"/>
    <w:rsid w:val="006571B2"/>
    <w:rsid w:val="00663DC8"/>
    <w:rsid w:val="006738F3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3159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23468"/>
    <w:rsid w:val="00941414"/>
    <w:rsid w:val="009422E1"/>
    <w:rsid w:val="00943797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9E212F"/>
    <w:rsid w:val="00A03648"/>
    <w:rsid w:val="00A043D2"/>
    <w:rsid w:val="00A27083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59BE"/>
    <w:rsid w:val="00BE760E"/>
    <w:rsid w:val="00BF3362"/>
    <w:rsid w:val="00C106F1"/>
    <w:rsid w:val="00C17FE3"/>
    <w:rsid w:val="00C94D1B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E3DE2"/>
    <w:rsid w:val="00DE7FD3"/>
    <w:rsid w:val="00DF01DB"/>
    <w:rsid w:val="00DF6FBA"/>
    <w:rsid w:val="00E10B3B"/>
    <w:rsid w:val="00E149C3"/>
    <w:rsid w:val="00E14ECA"/>
    <w:rsid w:val="00E22149"/>
    <w:rsid w:val="00E27216"/>
    <w:rsid w:val="00E27BEB"/>
    <w:rsid w:val="00E369C4"/>
    <w:rsid w:val="00E56886"/>
    <w:rsid w:val="00E664F5"/>
    <w:rsid w:val="00E678CA"/>
    <w:rsid w:val="00E76C0A"/>
    <w:rsid w:val="00E83878"/>
    <w:rsid w:val="00E96785"/>
    <w:rsid w:val="00EC26B5"/>
    <w:rsid w:val="00ED3C9B"/>
    <w:rsid w:val="00ED3FC2"/>
    <w:rsid w:val="00ED78B5"/>
    <w:rsid w:val="00EE7F52"/>
    <w:rsid w:val="00F0651E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E3716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A9D70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 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 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批注文字 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57FD1"/>
  </w:style>
  <w:style w:type="character" w:customStyle="1" w:styleId="40">
    <w:name w:val="标题 4 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 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 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 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 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D192D7B-A0C7-514F-89A9-168C38B6D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ocelyn</cp:lastModifiedBy>
  <cp:revision>21</cp:revision>
  <cp:lastPrinted>2015-10-23T10:20:00Z</cp:lastPrinted>
  <dcterms:created xsi:type="dcterms:W3CDTF">2016-01-11T09:42:00Z</dcterms:created>
  <dcterms:modified xsi:type="dcterms:W3CDTF">2024-04-11T14:47:00Z</dcterms:modified>
</cp:coreProperties>
</file>